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ctinobacterial Rare Biospheres and Dark Matter Revealed in Habitats of the Chilean Atacama Desert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Hamidah Idris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, Michael Goodfellow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, Roy Sanderson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1*</w:t>
      </w:r>
      <w:r>
        <w:rPr>
          <w:rFonts w:cs="Times New Roman" w:ascii="Times New Roman" w:hAnsi="Times New Roman"/>
          <w:b/>
          <w:sz w:val="28"/>
          <w:szCs w:val="28"/>
        </w:rPr>
        <w:t>, Juan A Asenjo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>, Alan T Bull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i/>
          <w:sz w:val="28"/>
          <w:szCs w:val="28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School of Biology, Ridley Building, Newcastle University, Newcastle upon Tyne NE1 7RU, United Kingdom </w:t>
      </w:r>
      <w:hyperlink r:id="rId2">
        <w:r>
          <w:rPr>
            <w:rStyle w:val="InternetLink"/>
            <w:rFonts w:cs="Times New Roman" w:ascii="Times New Roman" w:hAnsi="Times New Roman"/>
            <w:sz w:val="28"/>
            <w:szCs w:val="28"/>
          </w:rPr>
          <w:t>roy.sanderson@ncl.ac.uk</w:t>
        </w:r>
      </w:hyperlink>
      <w:r>
        <w:rPr>
          <w:rFonts w:cs="Times New Roman" w:ascii="Times New Roman" w:hAnsi="Times New Roman"/>
          <w:sz w:val="28"/>
          <w:szCs w:val="28"/>
        </w:rPr>
        <w:t xml:space="preserve"> ; </w:t>
      </w:r>
      <w:hyperlink r:id="rId3">
        <w:r>
          <w:rPr>
            <w:rStyle w:val="InternetLink"/>
            <w:rFonts w:cs="Times New Roman" w:ascii="Times New Roman" w:hAnsi="Times New Roman"/>
            <w:sz w:val="28"/>
            <w:szCs w:val="28"/>
          </w:rPr>
          <w:t>m.goodfellow@ncl.ac.uk</w:t>
        </w:r>
      </w:hyperlink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Centre for Biotechnology and Bioengineering (CeBiB), Department of Chemical Engineering and Biotechnology, University of Chile, Beauchef 851, Santiago, Chile </w:t>
      </w:r>
      <w:hyperlink r:id="rId4">
        <w:r>
          <w:rPr>
            <w:rStyle w:val="InternetLink"/>
            <w:rFonts w:cs="Times New Roman" w:ascii="Times New Roman" w:hAnsi="Times New Roman"/>
            <w:sz w:val="28"/>
            <w:szCs w:val="28"/>
          </w:rPr>
          <w:t>juasenjo@ing.uchile.cl</w:t>
        </w:r>
      </w:hyperlink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 xml:space="preserve">School of Biosciences, University of Kent, Canterbury CT2 7NJ, Kent, United Kingdom </w:t>
      </w:r>
      <w:hyperlink r:id="rId5">
        <w:r>
          <w:rPr>
            <w:rStyle w:val="InternetLink"/>
            <w:rFonts w:cs="Times New Roman" w:ascii="Times New Roman" w:hAnsi="Times New Roman"/>
            <w:sz w:val="28"/>
            <w:szCs w:val="28"/>
          </w:rPr>
          <w:t>A.T.Bull@kent.ac.uk</w:t>
        </w:r>
      </w:hyperlink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Total of validated and candidate families detected. </w:t>
      </w:r>
    </w:p>
    <w:tbl>
      <w:tblPr>
        <w:tblW w:w="10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6819"/>
        <w:gridCol w:w="2835"/>
      </w:tblGrid>
      <w:tr>
        <w:trPr>
          <w:trHeight w:val="300" w:hRule="atLeast"/>
        </w:trPr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xonom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8799_c;;FJ478799_o;;FJ479147_f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9147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Acidimicrob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Geodermatophil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eodermatophil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icrobacter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icrococc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910322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910322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icromonospor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ocardioid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Iam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am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Nocard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ocard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seudonocard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opionibacter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Sporichthy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porichthy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mycetales;;Streptomycet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mycet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Sanguibacter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anguibacter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Corynebacter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orynebacter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991247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991247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Mycobacter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ycobacter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trasporang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Cellulomonad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ellulomonad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ineospor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Frank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ank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Ilumatobacter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lumatobacter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Streptosporang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treptosporang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Dietz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ietz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Bogoriell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ogoriell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35288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35288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EF016800_o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800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800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Promicromonospor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romicromonospor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Jiangellales;;Jiangell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Jiangell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Thermomonospor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hermomonospor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98716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98716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909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909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423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423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451703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451703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Microthrix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icrothrix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mequin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emequin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Actinomycetales;;Actinomycet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mycet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rmabacter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ermabacter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Cryptosporang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ryptosporang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Nakamurell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akamurell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Nocardiops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ocardiops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8799_c;;FJ478799_o;;FJ478799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8799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Brevibacter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revibacter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6300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6300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Rarobacter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arobacter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491192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491192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rmatophil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ermatophil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502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502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74107_c;;EU374107_o;;EU374107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74107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21325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21325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EF016806_o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806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806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45397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45397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rmacocc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Dermacocc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Beutenberg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eutenberg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74107_c;;EU374107_o;;EU374093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74093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811204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811204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otilibacter_o;;Motilibacter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otilibacter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Glycomycetales;;Glycomycet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lycomycet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Ruani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uani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29383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29383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ubrobacteria;;Gaiellales;;Gaiell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aiell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lanktophila_o;;Planktophila_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lanktophila_f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atenulisporales;;Catenulispor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atenulispor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Tsukamurell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Tsukamurell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atenulisporales;;Actinospicacea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spicaceae</w:t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6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itriliruptoria;;Nitriliruptorales;;Nitriliruptoracea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itriliruptoracea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jc w:val="center"/>
        <w:rPr/>
      </w:pPr>
      <w:r>
        <w:rPr/>
        <w:t>Supplementary Table S2. Total of validated and candidate genera detected.</w:t>
      </w:r>
    </w:p>
    <w:tbl>
      <w:tblPr>
        <w:tblW w:w="12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8987"/>
        <w:gridCol w:w="3003"/>
      </w:tblGrid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8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xonomy </w:t>
            </w:r>
          </w:p>
        </w:tc>
        <w:tc>
          <w:tcPr>
            <w:tcW w:w="3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8799_c;;FJ478799_o;;FJ479147_f;;FJ479147_g</w:t>
            </w:r>
          </w:p>
        </w:tc>
        <w:tc>
          <w:tcPr>
            <w:tcW w:w="3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914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674860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674860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910322_f;;HQ91032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91032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Geodermatophilaceae;;Blasto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lasto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Arthro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thro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Verrucosi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errucosi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Geodermatophilaceae;;Geodermatophil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eodermatophil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Geodermatophilaceae;;Modesto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odesto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Nocardiaceae;;Gordon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ordon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Micro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mycetales;;Streptomycetaceae;;Streptomyc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reptomyc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Sporichthyaceae;;Sporichthy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porichthy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;;Friedmanni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riedmanni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Kocur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ocur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Nocardioid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cardioid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Sanguibacteraceae;;Sangu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ngu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864103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864103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Corynebacteriaceae;;Coryne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ryne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Aciditerrimona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iditerrimona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991247_f;;FJ478790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8790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Mycobacteriaceae;;Myco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yco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Lysinimona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sinimona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Pseudonocard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eudonocard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53869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53869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Amni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mni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Terra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erra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F266448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F266448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632905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632905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51639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51639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19048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19048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813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813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920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920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;;Microlunat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lunat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Frigori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rigori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Actinoplan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plan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Diaminobutyricimona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iaminobutyricimona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Amycolatopsi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mycolatopsi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Nocardiaceae;;Nocard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card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Cellulomonadaceae;;Actinotale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tale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Frankiaceae;;Jatrophihabitan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Jatrophihabitan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Streptosporangiaceae;;Microbi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bi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Cellulomonadaceae;;Cellulomona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llulomona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Naas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aas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Sporichthy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08985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08985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Dietziaceae;;Dietz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ietz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82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82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Agromyc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gromyc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;;Kineo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ineo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lumatobacter_f;;Ilumato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lumato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Marmorico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morico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Micromon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mon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Couchioplan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uchioplan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88684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88684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Bogoriellaceae;;Georgen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eorgen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35288_f;;EU335288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35288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;;Propioni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opioni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800_o;;EF016800_f;;EF016800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800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Kribb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ribb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8799_c;;FJ478799_o;;FJ479147_f;;FJ479147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9147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Frondihabitan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rondihabitan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Dactylosporang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actylosporang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F319263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F319263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;;Quadrisphae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Quadrisphae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Micro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516593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516593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9034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9034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Homoserinimona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omoserinimona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Actinomycet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mycet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Aeromicrob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eromicrob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27609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27609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Herbiconiux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rbiconiux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909_f;;EU861909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909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Acidimicrob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idimicrobi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423_f;;DQ395423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423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Flindersi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lindersi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Promicromonosporaceae;;Cellulosimicrob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llulosimicrob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mequinaceae;;Demequin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mequin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Lentze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entze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Actinomycetales;;Actinomycetaceae;;Actinomyc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myc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27613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27613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209170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209170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lumatobacter_f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387490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387490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Nocardioid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cardioidac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451703_f;;EF451703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451703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Frank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3474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3474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98716_f;;EU86193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93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Aquihabitan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quihabitan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Jiangellales;;Jiangell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73566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73566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Nocardiaceae;;Nocard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card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Microthrix_f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516411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516411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Xiang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Xiang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rmabacteraceae;;Brachy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rachy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86279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86279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Pseudosporang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eudosporang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Micromonospor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monospor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Pseudonocard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eudonocard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Citri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itri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Leifson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eifson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Geodermatophilaceae;;Geodermatophil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eodermatophil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;;Angust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ngust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75366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75366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Phytohabitan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ytohabitan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Agro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gro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Cryo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yo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Thermomonosporaceae;;Actinomadu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madu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Catellat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tellat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Tetrasphae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etrasphae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Thermomonosporaceae;;Actinoallomur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allomur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Promicromonosporaceae;;Promicromon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omicromon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Phyci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yci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Pontimona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ntimona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Cryptosporang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088405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088405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Sporichthyaceae;;Sporichthy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porichthy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Oryzihum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ryzihum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Jiangellales;;Jiangellaceae;;Jiang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Jiang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Frankiaceae;;Frank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rank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lumatobacter_f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487899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487899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Lechevalier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echevalier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Actinophytoco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phytoco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Virgisporang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irgisporang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Sporichthy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413131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413131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Catenuloplan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tenuloplan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Curto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urto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Arsenici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senici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910322_f;;AY250885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50885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Brevibacteriaceae;;Brevi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revi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40259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40259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Nocardiopsaceae;;Nocardiopsi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cardiopsi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Nocardiaceae;;Rhodo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hodo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Planosporang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lanosporang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8799_c;;FJ478799_o;;FJ478799_f;;EU132929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32929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289436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289436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lumatobacter_f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93455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093455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491192_f;;EU49119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49119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Jan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Jan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910322_f;;HQ910322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Q910322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Frankiaceae;;Frank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rank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;;Kineospor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ineospor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Thermasporomyc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hermasporomyc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795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795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rmatophilaceae;;Pisci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isci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451703_f;;EF451703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451703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487905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Q487905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Marisediminico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isediminico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Nakamurellaceae;;Nakamur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akamur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Rarobacteraceae;;Raro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ro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991247_f;;AM99124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99124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Micrococc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coccaceae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Sanguibacteraceae;;Sediminihabitan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diminihabitan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Hamadae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amadae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lumatobacter_f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863196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863196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Ornithini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rnithini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98716_f;;AF498716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98716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Ornithinimicrob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rnithinimicrob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Polymorph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morph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991247_f;;AM991247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991247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Rugosimon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ugosimon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Microthrix_f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554394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554394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Jiangellales;;Jiangellaceae;;Jiangell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Jiangell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mycetales;;Streptomycetaceae;;Streptomycet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reptomycet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Bacteria;;;Actinobacteria;;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6300_f;;EF07618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7618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Iam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am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Nakamurell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874283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874283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Plant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lant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Auritid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uritid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502_f;;DQ39550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50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74107_c;;EU374107_o;;EU374107_f;;FJ712481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712481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Saccharothrix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ccharothrix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Labedae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bedae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Cryptosporangiaceae;;Cryptosporang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yptosporang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Catelliglobosi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telliglobosi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Rathay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thay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Actinosynnem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synnem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Acidimicrob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168000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168000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209069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209069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806_o;;EF016806_f;;EF016806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016806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Spirilliplan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pirilliplan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98716_f;;AF498716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98716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Roth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oth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45397_f;;AB24539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4539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Promicromonosporaceae;;Luteimicrob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uteimicrob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Streptosporangiaceae;;Nonomurae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nomurae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379331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379331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Microbacter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bacter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Jisheng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Jisheng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21325_f;;FN687458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687458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;;Naumann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aumann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Luedemann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uedemann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Subterco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ubterco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Crossi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ossi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423344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423344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;;Propionibacter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opionibacter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74107_c;;EU374107_o;;EU374093_f;;EU374093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74093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Thermotunic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hermotunic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Nesterenkon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esterenkon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6300_f;;DQ396300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6300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Corynebacteriaceae;;Corynebacter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rynebacter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Kibdelosporang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ibdelosporang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Pseudoclav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eudoclav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Nocardioidaceae;;Actinopolymorph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polymorph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811204_f;;FN811204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811204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Knoell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noell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Alloactinosynnem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lloactinosynnem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Ruda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uda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otilibacter_o;;Motilibacteraceae;;Motil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otil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Jiangellales;;Jiangell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F72773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F72773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21325_f;;AB021325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21325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rmacoccaceae;;Luteipulverat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uteipulverat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502_f;;FJ22991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22991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Aquilun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quilun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;;Kineospor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ineospor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Cryptosporangiaceae;;Cryptosporang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yptosporang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5423_f;;DQ269060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269060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Sanguibacteraceae;;Oerskov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erskov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Longi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ongi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Rarobacteraceae;;Rarobacter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robacter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Beutenbergiaceae;;Serin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rin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74107_c;;EU374107_o;;EU374107_f;;EU37410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37410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Oki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ki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Salinibacter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linibacter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Glycomycetales;;Glycomycetaceae;;Glycomyce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ycomyc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Chryseoglob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hryseoglob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Frankiaceae;;Acidotherm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idotherm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mycetales;;Streptomycetaceae;;Streptacidiphil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reptacidiphil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amiaceae;;Iam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am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Beutenbergiaceae;;Miniimona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niimona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Sporichthy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644212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644212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532175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532175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Saccharopoly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ccharopoly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40310_c;;AB240310_o;;AB240310_f;;AB240310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240310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Phytomon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ytomon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8799_c;;FJ478799_o;;FJ478799_f;;FJ478799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J478799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Microthrix_f;;Microthrix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thrix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Mycobacteriaceae;;Mycobacter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ycobacter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Microc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c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Promicromonosporaceae;;Promicromonospor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omicromonospor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Labed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bed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29383_f;;DQ129383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129383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Actinocateni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cateni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Rhizoco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hizoco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909_f;;EU861909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861909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Ilumatobacter_f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86323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J86323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Allocatelliglobosi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llocatelliglobosi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rmacoccaceae;;Derma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rma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Microthrix_f;;Microthrix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thrix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Thermomonosporaceae;;Spirill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pirill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Cryptosporangiaceae;;Fodinico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dinico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Thermomonosporaceae;;Actinocorall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corall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;;Pseudokineo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eudokineo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Kutzner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utzner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Nocardiopsaceae;;Thermobifid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hermobifid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Ruaniaceae;;Ruan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uan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;;Tessara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essara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Cellulomonadaceae;;Cellulomonad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llulomonad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Intrasporang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trasporangi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Saccharomon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ccharomon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itriliruptoria;;Nitriliruptorales;;Nitriliruptoraceae;;Nitriliruptor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itriliruptor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Intrasporangium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trasporangium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;;Brooklawn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rooklawn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Humibacill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umibacill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Kineosporiales;;Kineospor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532344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532344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Sanguibacteraceae;;Sanguibacter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nguibacter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Jiangellales;;Jiangellaceae;;Haloactinopoly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aloactinopoly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idimicrobiia;;Acidimicrob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6300_f;;DQ396300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Q396300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ropionibacteriales;;Propionibacteriaceae;;Marinilutei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inilutei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Promicromonospor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5713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15713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Umezawae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mezawae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ubrobacteria;;Gaiellales;;Gaiellaceae;;Gaiell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iell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Dietziaceae;;Dietzi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ietziaceae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Tsukamurellaceae;;Tsukamur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sukamur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atenulisporales;;Catenulisporaceae;;Catenuli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tenuli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Mycetoco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ycetoco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Hum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um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21325_f;;AB021325_f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21325_f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bacteriaceae;;Glaciibacter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aciibact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Plantactin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lantactin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Salini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lini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Actinokine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kine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Actinomycetales;;Actinomycetaceae;;Actinomycet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mycetaceae_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seudonocardiales;;Pseudonocardiaceae;;Allokutzneri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llokutzneri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Intrasporang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N588609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N588609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Frankiales;;Franki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32518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132518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Zhihengliu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hihengliu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667447_g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667447_g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Dermacoccaceae;;Rudaei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udaei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Planktophila_o;;Planktophila_f;;Planktophi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lanktophi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mycetales;;Streptomycetaceae;;Kitasatospor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itasatospor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Micrococcaceae;;Tersicoccus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ersicoccu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Mycobacteriaceae;;Hoyos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oyos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Streptosporangiales;;Nocardiopsaceae;;Nocardiops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cardiops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monosporales;;Micromonosporaceae;;Asano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sano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Glycomycetales;;Glycomycetaceae;;Glycomycetaceae_uc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ycomycetaceae_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orynebacteriales;;Corynebacteriaceae;;Turicell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uricell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Beutenbergiaceae;;Salan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lana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89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Catenulisporales;;Actinospicaceae;;Actinospica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ospica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8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ctinobacteria_c;;Micrococcales;;Promicromonosporaceae;;Myceligenerans</w:t>
            </w:r>
          </w:p>
        </w:tc>
        <w:tc>
          <w:tcPr>
            <w:tcW w:w="3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yceligenera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</w:pPr>
    <w:rPr>
      <w:rFonts w:ascii="Calibri" w:hAnsi="Calibri" w:eastAsia="MS Mincho;ＭＳ 明朝" w:cs="Times New Roman"/>
      <w:color w:val="auto"/>
      <w:sz w:val="22"/>
      <w:szCs w:val="22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WWInternetLink">
    <w:name w:val="WW-Internet Link"/>
    <w:qFormat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eastAsia="SimSun;宋体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y.sanderson@ncl.ac.uk" TargetMode="External"/><Relationship Id="rId3" Type="http://schemas.openxmlformats.org/officeDocument/2006/relationships/hyperlink" Target="mailto:m.goodfellow@ncl.ac.uk" TargetMode="External"/><Relationship Id="rId4" Type="http://schemas.openxmlformats.org/officeDocument/2006/relationships/hyperlink" Target="mailto:juasenjo@ing.uchile.cl" TargetMode="External"/><Relationship Id="rId5" Type="http://schemas.openxmlformats.org/officeDocument/2006/relationships/hyperlink" Target="mailto:A.T.Bull@kent.ac.uk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1:11:00Z</dcterms:created>
  <dc:creator>Roy Sanderson</dc:creator>
  <dc:description/>
  <cp:keywords/>
  <dc:language>en-US</dc:language>
  <cp:lastModifiedBy>Roy Sanderson</cp:lastModifiedBy>
  <dcterms:modified xsi:type="dcterms:W3CDTF">2017-06-28T12:00:00Z</dcterms:modified>
  <cp:revision>2</cp:revision>
  <dc:subject/>
  <dc:title/>
</cp:coreProperties>
</file>